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D94A4" w14:textId="77777777" w:rsidR="00326A78" w:rsidRPr="00A95E06" w:rsidRDefault="00326A78" w:rsidP="00852B9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68BCA7" w14:textId="5B90A2B1" w:rsidR="00DE30FE" w:rsidRPr="00F97AAE" w:rsidRDefault="00DE30FE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420"/>
        <w:tblW w:w="9925" w:type="dxa"/>
        <w:tblLook w:val="0420" w:firstRow="1" w:lastRow="0" w:firstColumn="0" w:lastColumn="0" w:noHBand="0" w:noVBand="1"/>
      </w:tblPr>
      <w:tblGrid>
        <w:gridCol w:w="1195"/>
        <w:gridCol w:w="1363"/>
        <w:gridCol w:w="640"/>
        <w:gridCol w:w="1597"/>
        <w:gridCol w:w="3960"/>
        <w:gridCol w:w="1170"/>
      </w:tblGrid>
      <w:tr w:rsidR="00CC548D" w:rsidRPr="00CC548D" w14:paraId="0431F5DB" w14:textId="77777777" w:rsidTr="00CC5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1195" w:type="dxa"/>
            <w:hideMark/>
          </w:tcPr>
          <w:p w14:paraId="387FEAA3" w14:textId="5F1C6036" w:rsidR="00CC548D" w:rsidRPr="00DE30FE" w:rsidRDefault="00CC548D" w:rsidP="00CC548D">
            <w:pPr>
              <w:jc w:val="center"/>
              <w:rPr>
                <w:rFonts w:eastAsia="Times New Roman" w:cstheme="minorHAnsi"/>
                <w:color w:val="000000" w:themeColor="text1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text1"/>
                <w:kern w:val="24"/>
                <w:lang w:eastAsia="en-US"/>
              </w:rPr>
              <w:t xml:space="preserve">Subject 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US"/>
              </w:rPr>
              <w:t>ID</w:t>
            </w:r>
          </w:p>
        </w:tc>
        <w:tc>
          <w:tcPr>
            <w:tcW w:w="1363" w:type="dxa"/>
            <w:hideMark/>
          </w:tcPr>
          <w:p w14:paraId="1E5939C5" w14:textId="6FBD4B2B" w:rsidR="00CC548D" w:rsidRPr="00DE30FE" w:rsidRDefault="00CC548D" w:rsidP="00CC548D">
            <w:pPr>
              <w:jc w:val="center"/>
              <w:rPr>
                <w:rFonts w:eastAsia="Times New Roman" w:cstheme="minorHAnsi"/>
                <w:color w:val="000000" w:themeColor="text1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text1"/>
                <w:kern w:val="24"/>
                <w:lang w:eastAsia="en-US"/>
              </w:rPr>
              <w:t>Age/Sex</w:t>
            </w:r>
          </w:p>
        </w:tc>
        <w:tc>
          <w:tcPr>
            <w:tcW w:w="640" w:type="dxa"/>
            <w:hideMark/>
          </w:tcPr>
          <w:p w14:paraId="600A0A23" w14:textId="4FD4EE16" w:rsidR="00CC548D" w:rsidRPr="00DE30FE" w:rsidRDefault="00CC548D" w:rsidP="00CC548D">
            <w:pPr>
              <w:jc w:val="center"/>
              <w:rPr>
                <w:rFonts w:eastAsia="Times New Roman" w:cstheme="minorHAnsi"/>
                <w:color w:val="000000" w:themeColor="text1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text1"/>
                <w:kern w:val="24"/>
                <w:lang w:eastAsia="en-US"/>
              </w:rPr>
              <w:t>P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US"/>
              </w:rPr>
              <w:t>S</w:t>
            </w:r>
          </w:p>
        </w:tc>
        <w:tc>
          <w:tcPr>
            <w:tcW w:w="1597" w:type="dxa"/>
            <w:hideMark/>
          </w:tcPr>
          <w:p w14:paraId="7C33DD2B" w14:textId="578602D4" w:rsidR="00CC548D" w:rsidRPr="00DE30FE" w:rsidRDefault="00CC548D" w:rsidP="00CC548D">
            <w:pPr>
              <w:jc w:val="center"/>
              <w:rPr>
                <w:rFonts w:eastAsia="Times New Roman" w:cstheme="minorHAnsi"/>
                <w:color w:val="000000" w:themeColor="text1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text1"/>
                <w:kern w:val="24"/>
                <w:lang w:eastAsia="en-US"/>
              </w:rPr>
              <w:t>Co-Morbidities</w:t>
            </w:r>
          </w:p>
        </w:tc>
        <w:tc>
          <w:tcPr>
            <w:tcW w:w="5130" w:type="dxa"/>
            <w:gridSpan w:val="2"/>
            <w:hideMark/>
          </w:tcPr>
          <w:p w14:paraId="6CB8AF82" w14:textId="3F1E4004" w:rsidR="00CC548D" w:rsidRPr="00DE30FE" w:rsidRDefault="00CC548D" w:rsidP="00CC548D">
            <w:pPr>
              <w:jc w:val="center"/>
              <w:rPr>
                <w:rFonts w:eastAsia="Times New Roman" w:cstheme="minorHAnsi"/>
                <w:color w:val="000000" w:themeColor="text1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text1"/>
                <w:kern w:val="24"/>
                <w:lang w:eastAsia="en-US"/>
              </w:rPr>
              <w:t>Cytogenetics/Risk Stratification</w:t>
            </w:r>
          </w:p>
        </w:tc>
      </w:tr>
      <w:tr w:rsidR="00CC548D" w:rsidRPr="00CC548D" w14:paraId="37F9FDD8" w14:textId="77777777" w:rsidTr="00CC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tcW w:w="1195" w:type="dxa"/>
            <w:hideMark/>
          </w:tcPr>
          <w:p w14:paraId="0BB18E21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363" w:type="dxa"/>
            <w:hideMark/>
          </w:tcPr>
          <w:p w14:paraId="35A64AFA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71/ M</w:t>
            </w:r>
          </w:p>
        </w:tc>
        <w:tc>
          <w:tcPr>
            <w:tcW w:w="640" w:type="dxa"/>
            <w:hideMark/>
          </w:tcPr>
          <w:p w14:paraId="47971B22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2</w:t>
            </w:r>
          </w:p>
        </w:tc>
        <w:tc>
          <w:tcPr>
            <w:tcW w:w="1597" w:type="dxa"/>
            <w:hideMark/>
          </w:tcPr>
          <w:p w14:paraId="0AF8B7AE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COPD</w:t>
            </w:r>
          </w:p>
        </w:tc>
        <w:tc>
          <w:tcPr>
            <w:tcW w:w="3960" w:type="dxa"/>
            <w:hideMark/>
          </w:tcPr>
          <w:p w14:paraId="02AB36E7" w14:textId="77777777" w:rsidR="00CC548D" w:rsidRPr="00A95E06" w:rsidRDefault="00CC548D" w:rsidP="00CC548D">
            <w:pPr>
              <w:jc w:val="center"/>
              <w:rPr>
                <w:lang w:val="de-DE"/>
              </w:rPr>
            </w:pPr>
            <w:r w:rsidRPr="00A95E06">
              <w:rPr>
                <w:color w:val="000000" w:themeColor="dark1"/>
                <w:kern w:val="24"/>
                <w:lang w:val="de-DE"/>
              </w:rPr>
              <w:t xml:space="preserve">Normal karyotype, </w:t>
            </w:r>
          </w:p>
          <w:p w14:paraId="7D65E13B" w14:textId="77777777" w:rsidR="00CC548D" w:rsidRPr="00A95E06" w:rsidRDefault="00CC548D" w:rsidP="00CC548D">
            <w:pPr>
              <w:jc w:val="center"/>
              <w:rPr>
                <w:lang w:val="de-DE"/>
              </w:rPr>
            </w:pPr>
            <w:r w:rsidRPr="00A95E06">
              <w:rPr>
                <w:color w:val="000000" w:themeColor="dark1"/>
                <w:kern w:val="24"/>
                <w:lang w:val="de-DE"/>
              </w:rPr>
              <w:t>Mutation: Flt-3 ITD, EZH2, RUNX1, SF3B1</w:t>
            </w:r>
          </w:p>
        </w:tc>
        <w:tc>
          <w:tcPr>
            <w:tcW w:w="1170" w:type="dxa"/>
            <w:hideMark/>
          </w:tcPr>
          <w:p w14:paraId="487E7FCF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Adverse</w:t>
            </w:r>
          </w:p>
        </w:tc>
      </w:tr>
      <w:tr w:rsidR="00CC548D" w:rsidRPr="00CC548D" w14:paraId="2B263809" w14:textId="77777777" w:rsidTr="00CC548D">
        <w:trPr>
          <w:trHeight w:val="536"/>
        </w:trPr>
        <w:tc>
          <w:tcPr>
            <w:tcW w:w="1195" w:type="dxa"/>
            <w:hideMark/>
          </w:tcPr>
          <w:p w14:paraId="0C8C128D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2</w:t>
            </w:r>
          </w:p>
        </w:tc>
        <w:tc>
          <w:tcPr>
            <w:tcW w:w="1363" w:type="dxa"/>
            <w:hideMark/>
          </w:tcPr>
          <w:p w14:paraId="74B05ED8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71/ F</w:t>
            </w:r>
          </w:p>
        </w:tc>
        <w:tc>
          <w:tcPr>
            <w:tcW w:w="640" w:type="dxa"/>
            <w:hideMark/>
          </w:tcPr>
          <w:p w14:paraId="2D338A71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597" w:type="dxa"/>
            <w:hideMark/>
          </w:tcPr>
          <w:p w14:paraId="2D52E233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HTN</w:t>
            </w:r>
          </w:p>
        </w:tc>
        <w:tc>
          <w:tcPr>
            <w:tcW w:w="3960" w:type="dxa"/>
            <w:hideMark/>
          </w:tcPr>
          <w:p w14:paraId="5FBC8D80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cstheme="minorHAnsi"/>
                <w:color w:val="000000" w:themeColor="dark1"/>
                <w:kern w:val="24"/>
                <w:lang w:eastAsia="en-US"/>
              </w:rPr>
              <w:t>Del (5q)</w:t>
            </w:r>
          </w:p>
          <w:p w14:paraId="5F8D5292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cstheme="minorHAnsi"/>
                <w:color w:val="000000" w:themeColor="dark1"/>
                <w:kern w:val="24"/>
                <w:lang w:eastAsia="en-US"/>
              </w:rPr>
              <w:t>Mutation: BCOR and PTPN11</w:t>
            </w:r>
          </w:p>
        </w:tc>
        <w:tc>
          <w:tcPr>
            <w:tcW w:w="1170" w:type="dxa"/>
            <w:hideMark/>
          </w:tcPr>
          <w:p w14:paraId="4BA59A88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Adverse</w:t>
            </w:r>
          </w:p>
        </w:tc>
      </w:tr>
      <w:tr w:rsidR="00CC548D" w:rsidRPr="00CC548D" w14:paraId="2669BE36" w14:textId="77777777" w:rsidTr="00CC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tcW w:w="1195" w:type="dxa"/>
            <w:hideMark/>
          </w:tcPr>
          <w:p w14:paraId="744088EF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3</w:t>
            </w:r>
          </w:p>
        </w:tc>
        <w:tc>
          <w:tcPr>
            <w:tcW w:w="1363" w:type="dxa"/>
            <w:hideMark/>
          </w:tcPr>
          <w:p w14:paraId="6AD22698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62/ M</w:t>
            </w:r>
          </w:p>
        </w:tc>
        <w:tc>
          <w:tcPr>
            <w:tcW w:w="640" w:type="dxa"/>
            <w:hideMark/>
          </w:tcPr>
          <w:p w14:paraId="1B1F731B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597" w:type="dxa"/>
            <w:hideMark/>
          </w:tcPr>
          <w:p w14:paraId="208F9D37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COPD, DM, NSTEMI, AAA</w:t>
            </w:r>
          </w:p>
        </w:tc>
        <w:tc>
          <w:tcPr>
            <w:tcW w:w="3960" w:type="dxa"/>
            <w:hideMark/>
          </w:tcPr>
          <w:p w14:paraId="408F089E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cstheme="minorHAnsi"/>
                <w:color w:val="000000" w:themeColor="dark1"/>
                <w:kern w:val="24"/>
                <w:lang w:eastAsia="en-US"/>
              </w:rPr>
              <w:t xml:space="preserve">Complex karyotype, </w:t>
            </w:r>
          </w:p>
          <w:p w14:paraId="4A4A73BC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cstheme="minorHAnsi"/>
                <w:color w:val="000000" w:themeColor="dark1"/>
                <w:kern w:val="24"/>
                <w:lang w:eastAsia="en-US"/>
              </w:rPr>
              <w:t>Mutation: TP53 and Kit</w:t>
            </w:r>
          </w:p>
        </w:tc>
        <w:tc>
          <w:tcPr>
            <w:tcW w:w="1170" w:type="dxa"/>
            <w:hideMark/>
          </w:tcPr>
          <w:p w14:paraId="2546C113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Adverse</w:t>
            </w:r>
          </w:p>
        </w:tc>
      </w:tr>
      <w:tr w:rsidR="00CC548D" w:rsidRPr="00CC548D" w14:paraId="5402AE39" w14:textId="77777777" w:rsidTr="00CC548D">
        <w:trPr>
          <w:trHeight w:val="776"/>
        </w:trPr>
        <w:tc>
          <w:tcPr>
            <w:tcW w:w="1195" w:type="dxa"/>
            <w:hideMark/>
          </w:tcPr>
          <w:p w14:paraId="41B2DBF5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4</w:t>
            </w:r>
          </w:p>
        </w:tc>
        <w:tc>
          <w:tcPr>
            <w:tcW w:w="1363" w:type="dxa"/>
            <w:hideMark/>
          </w:tcPr>
          <w:p w14:paraId="05AD24A4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71/ M</w:t>
            </w:r>
          </w:p>
        </w:tc>
        <w:tc>
          <w:tcPr>
            <w:tcW w:w="640" w:type="dxa"/>
            <w:hideMark/>
          </w:tcPr>
          <w:p w14:paraId="5E636ADD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0</w:t>
            </w:r>
          </w:p>
        </w:tc>
        <w:tc>
          <w:tcPr>
            <w:tcW w:w="1597" w:type="dxa"/>
            <w:hideMark/>
          </w:tcPr>
          <w:p w14:paraId="27077E79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CAD, PVD, HTN</w:t>
            </w:r>
          </w:p>
        </w:tc>
        <w:tc>
          <w:tcPr>
            <w:tcW w:w="3960" w:type="dxa"/>
            <w:hideMark/>
          </w:tcPr>
          <w:p w14:paraId="658BA7CB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Normal karyotype</w:t>
            </w:r>
          </w:p>
          <w:p w14:paraId="39B10DA8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 xml:space="preserve">Mutation: </w:t>
            </w:r>
            <w:r w:rsidRPr="00DE30FE">
              <w:rPr>
                <w:rFonts w:cstheme="minorHAnsi"/>
                <w:color w:val="000000" w:themeColor="dark1"/>
                <w:kern w:val="24"/>
                <w:lang w:eastAsia="en-US"/>
              </w:rPr>
              <w:t>PTPN11, IDH2, RUNX1, BCORL1, NRAS, SRSF2, EZH2, SF3B1.</w:t>
            </w:r>
          </w:p>
        </w:tc>
        <w:tc>
          <w:tcPr>
            <w:tcW w:w="1170" w:type="dxa"/>
            <w:hideMark/>
          </w:tcPr>
          <w:p w14:paraId="5865C9FC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Adverse</w:t>
            </w:r>
          </w:p>
        </w:tc>
      </w:tr>
      <w:tr w:rsidR="00CC548D" w:rsidRPr="00CC548D" w14:paraId="6E70C660" w14:textId="77777777" w:rsidTr="00CC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1195" w:type="dxa"/>
            <w:hideMark/>
          </w:tcPr>
          <w:p w14:paraId="05E2AD35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5</w:t>
            </w:r>
          </w:p>
        </w:tc>
        <w:tc>
          <w:tcPr>
            <w:tcW w:w="1363" w:type="dxa"/>
            <w:hideMark/>
          </w:tcPr>
          <w:p w14:paraId="641B7E54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76/ M</w:t>
            </w:r>
          </w:p>
        </w:tc>
        <w:tc>
          <w:tcPr>
            <w:tcW w:w="640" w:type="dxa"/>
            <w:hideMark/>
          </w:tcPr>
          <w:p w14:paraId="0DCA3F93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2</w:t>
            </w:r>
          </w:p>
        </w:tc>
        <w:tc>
          <w:tcPr>
            <w:tcW w:w="1597" w:type="dxa"/>
            <w:hideMark/>
          </w:tcPr>
          <w:p w14:paraId="22F5A2D3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HTN, CKD</w:t>
            </w:r>
          </w:p>
        </w:tc>
        <w:tc>
          <w:tcPr>
            <w:tcW w:w="3960" w:type="dxa"/>
            <w:hideMark/>
          </w:tcPr>
          <w:p w14:paraId="447449E0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cstheme="minorHAnsi"/>
                <w:color w:val="000000" w:themeColor="dark1"/>
                <w:kern w:val="24"/>
                <w:lang w:eastAsia="en-US"/>
              </w:rPr>
              <w:t xml:space="preserve">Complex karyotype  </w:t>
            </w:r>
          </w:p>
        </w:tc>
        <w:tc>
          <w:tcPr>
            <w:tcW w:w="1170" w:type="dxa"/>
            <w:hideMark/>
          </w:tcPr>
          <w:p w14:paraId="3C42EC51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Adverse</w:t>
            </w:r>
          </w:p>
        </w:tc>
      </w:tr>
      <w:tr w:rsidR="00CC548D" w:rsidRPr="00CC548D" w14:paraId="0EE0C1E0" w14:textId="77777777" w:rsidTr="00CC548D">
        <w:trPr>
          <w:trHeight w:val="536"/>
        </w:trPr>
        <w:tc>
          <w:tcPr>
            <w:tcW w:w="1195" w:type="dxa"/>
            <w:hideMark/>
          </w:tcPr>
          <w:p w14:paraId="777740BD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6</w:t>
            </w:r>
          </w:p>
        </w:tc>
        <w:tc>
          <w:tcPr>
            <w:tcW w:w="1363" w:type="dxa"/>
            <w:hideMark/>
          </w:tcPr>
          <w:p w14:paraId="34FB9A35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78/ M</w:t>
            </w:r>
          </w:p>
        </w:tc>
        <w:tc>
          <w:tcPr>
            <w:tcW w:w="640" w:type="dxa"/>
            <w:hideMark/>
          </w:tcPr>
          <w:p w14:paraId="3357AD5C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0</w:t>
            </w:r>
          </w:p>
        </w:tc>
        <w:tc>
          <w:tcPr>
            <w:tcW w:w="1597" w:type="dxa"/>
            <w:hideMark/>
          </w:tcPr>
          <w:p w14:paraId="45A26E8D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HTN, BPH</w:t>
            </w:r>
          </w:p>
        </w:tc>
        <w:tc>
          <w:tcPr>
            <w:tcW w:w="3960" w:type="dxa"/>
            <w:hideMark/>
          </w:tcPr>
          <w:p w14:paraId="0377DFAF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Complex karyotype</w:t>
            </w:r>
          </w:p>
          <w:p w14:paraId="28CCE27D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Mutation: TP53</w:t>
            </w:r>
          </w:p>
        </w:tc>
        <w:tc>
          <w:tcPr>
            <w:tcW w:w="1170" w:type="dxa"/>
            <w:hideMark/>
          </w:tcPr>
          <w:p w14:paraId="5719ABCD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Adverse</w:t>
            </w:r>
          </w:p>
        </w:tc>
      </w:tr>
      <w:tr w:rsidR="00CC548D" w:rsidRPr="00CC548D" w14:paraId="30EB0141" w14:textId="77777777" w:rsidTr="00CC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195" w:type="dxa"/>
            <w:hideMark/>
          </w:tcPr>
          <w:p w14:paraId="5F7A5F27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7</w:t>
            </w:r>
          </w:p>
        </w:tc>
        <w:tc>
          <w:tcPr>
            <w:tcW w:w="1363" w:type="dxa"/>
            <w:hideMark/>
          </w:tcPr>
          <w:p w14:paraId="74A13E85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67/M</w:t>
            </w:r>
          </w:p>
        </w:tc>
        <w:tc>
          <w:tcPr>
            <w:tcW w:w="640" w:type="dxa"/>
            <w:hideMark/>
          </w:tcPr>
          <w:p w14:paraId="68E86EF9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597" w:type="dxa"/>
            <w:hideMark/>
          </w:tcPr>
          <w:p w14:paraId="37F62DA2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COPD</w:t>
            </w:r>
          </w:p>
        </w:tc>
        <w:tc>
          <w:tcPr>
            <w:tcW w:w="3960" w:type="dxa"/>
            <w:hideMark/>
          </w:tcPr>
          <w:p w14:paraId="7A417E42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NPM-1, Flt-3 TKD, DNMT3A, NRAS</w:t>
            </w:r>
          </w:p>
        </w:tc>
        <w:tc>
          <w:tcPr>
            <w:tcW w:w="1170" w:type="dxa"/>
            <w:hideMark/>
          </w:tcPr>
          <w:p w14:paraId="3D95A516" w14:textId="77777777" w:rsidR="00CC548D" w:rsidRPr="00DE30FE" w:rsidRDefault="00CC548D" w:rsidP="00CC548D">
            <w:pPr>
              <w:jc w:val="center"/>
              <w:rPr>
                <w:rFonts w:eastAsia="Times New Roman" w:cstheme="minorHAnsi"/>
                <w:lang w:eastAsia="en-US"/>
              </w:rPr>
            </w:pPr>
            <w:r w:rsidRPr="00DE30FE">
              <w:rPr>
                <w:rFonts w:eastAsia="Times New Roman" w:cstheme="minorHAnsi"/>
                <w:color w:val="000000" w:themeColor="dark1"/>
                <w:kern w:val="24"/>
                <w:lang w:eastAsia="en-US"/>
              </w:rPr>
              <w:t>Favorable</w:t>
            </w:r>
          </w:p>
        </w:tc>
      </w:tr>
    </w:tbl>
    <w:p w14:paraId="4C1E7278" w14:textId="04C8A251" w:rsidR="00DE30FE" w:rsidRPr="00CC548D" w:rsidRDefault="00C20153" w:rsidP="00852B94">
      <w:pPr>
        <w:spacing w:line="360" w:lineRule="auto"/>
        <w:rPr>
          <w:rFonts w:cstheme="minorHAnsi"/>
          <w:bCs/>
        </w:rPr>
      </w:pPr>
      <w:r>
        <w:rPr>
          <w:rFonts w:cstheme="minorHAnsi"/>
          <w:b/>
        </w:rPr>
        <w:t xml:space="preserve">Supplemental </w:t>
      </w:r>
      <w:r w:rsidR="00DE30FE" w:rsidRPr="00CC548D">
        <w:rPr>
          <w:rFonts w:cstheme="minorHAnsi"/>
          <w:b/>
        </w:rPr>
        <w:t>Table 1</w:t>
      </w:r>
      <w:r w:rsidR="00CC548D" w:rsidRPr="00CC548D">
        <w:rPr>
          <w:rFonts w:cstheme="minorHAnsi"/>
          <w:b/>
        </w:rPr>
        <w:t>.</w:t>
      </w:r>
      <w:r w:rsidR="00DE30FE" w:rsidRPr="00CC548D">
        <w:rPr>
          <w:rFonts w:cstheme="minorHAnsi"/>
          <w:bCs/>
        </w:rPr>
        <w:t xml:space="preserve"> </w:t>
      </w:r>
      <w:r w:rsidR="00CC548D" w:rsidRPr="00CC548D">
        <w:rPr>
          <w:rFonts w:cstheme="minorHAnsi"/>
          <w:bCs/>
        </w:rPr>
        <w:t>Patients’ characteristics</w:t>
      </w:r>
    </w:p>
    <w:p w14:paraId="57C0974F" w14:textId="77777777" w:rsidR="00DE30FE" w:rsidRDefault="00DE30FE" w:rsidP="00852B9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6571918" w14:textId="77777777" w:rsidR="00852B94" w:rsidRDefault="00852B94" w:rsidP="00852B9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1157702" w14:textId="1072F665" w:rsidR="001112BA" w:rsidRDefault="001112BA" w:rsidP="00CE0AE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07A6CCD" w14:textId="2CDDFDC8" w:rsidR="00EC42C7" w:rsidRPr="00EC42C7" w:rsidRDefault="00EC42C7" w:rsidP="00EC42C7">
      <w:pPr>
        <w:spacing w:after="0" w:line="24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 </w:t>
      </w:r>
      <w:r w:rsidR="00C20153">
        <w:rPr>
          <w:rFonts w:cstheme="minorHAnsi"/>
          <w:b/>
          <w:bCs/>
        </w:rPr>
        <w:t xml:space="preserve">Supplemental </w:t>
      </w:r>
      <w:r w:rsidRPr="00EC42C7">
        <w:rPr>
          <w:rFonts w:cstheme="minorHAnsi"/>
          <w:b/>
          <w:bCs/>
        </w:rPr>
        <w:t xml:space="preserve">Table 2. </w:t>
      </w:r>
      <w:r w:rsidRPr="00EC42C7">
        <w:rPr>
          <w:rFonts w:cstheme="minorHAnsi"/>
        </w:rPr>
        <w:t xml:space="preserve">Nonhematologic AEs in &gt;14% </w:t>
      </w:r>
      <w:r>
        <w:rPr>
          <w:rFonts w:cstheme="minorHAnsi"/>
        </w:rPr>
        <w:t xml:space="preserve">of </w:t>
      </w:r>
      <w:r w:rsidRPr="00EC42C7">
        <w:rPr>
          <w:rFonts w:cstheme="minorHAnsi"/>
        </w:rPr>
        <w:t>patients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2060"/>
        <w:gridCol w:w="610"/>
        <w:gridCol w:w="610"/>
        <w:gridCol w:w="610"/>
        <w:gridCol w:w="610"/>
        <w:gridCol w:w="1240"/>
      </w:tblGrid>
      <w:tr w:rsidR="00EC42C7" w:rsidRPr="00EC42C7" w14:paraId="30997079" w14:textId="77777777" w:rsidTr="00EC42C7">
        <w:trPr>
          <w:trHeight w:val="300"/>
        </w:trPr>
        <w:tc>
          <w:tcPr>
            <w:tcW w:w="2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ECB736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b/>
                <w:bCs/>
                <w:lang w:eastAsia="en-US"/>
              </w:rPr>
              <w:t>Adverse Event</w:t>
            </w:r>
          </w:p>
        </w:tc>
        <w:tc>
          <w:tcPr>
            <w:tcW w:w="24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4C1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Grade, Number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CCE0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 xml:space="preserve">    Total (%)</w:t>
            </w:r>
          </w:p>
        </w:tc>
      </w:tr>
      <w:tr w:rsidR="00EC42C7" w:rsidRPr="00EC42C7" w14:paraId="55447430" w14:textId="77777777" w:rsidTr="00EC42C7">
        <w:trPr>
          <w:trHeight w:val="300"/>
        </w:trPr>
        <w:tc>
          <w:tcPr>
            <w:tcW w:w="2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CA671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9FC08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678D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79016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F7D5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4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92105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</w:p>
        </w:tc>
      </w:tr>
      <w:tr w:rsidR="00EC42C7" w:rsidRPr="00EC42C7" w14:paraId="5EE3A88F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3832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Fatigu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91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F9C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E81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59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79A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7  (100)</w:t>
            </w:r>
          </w:p>
        </w:tc>
      </w:tr>
      <w:tr w:rsidR="00EC42C7" w:rsidRPr="00EC42C7" w14:paraId="1B505655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5914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Weight los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A04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EEC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3C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A3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FD4D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7  (100)</w:t>
            </w:r>
          </w:p>
        </w:tc>
      </w:tr>
      <w:tr w:rsidR="00EC42C7" w:rsidRPr="00EC42C7" w14:paraId="540173B4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A8CF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Febrile neutropeni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F44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56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8C60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2B0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C2C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6   (86)</w:t>
            </w:r>
          </w:p>
        </w:tc>
      </w:tr>
      <w:tr w:rsidR="00EC42C7" w:rsidRPr="00EC42C7" w14:paraId="7C623A42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938F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Hypertens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69E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63EF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74B5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160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EF4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6   (86)</w:t>
            </w:r>
          </w:p>
        </w:tc>
      </w:tr>
      <w:tr w:rsidR="00EC42C7" w:rsidRPr="00EC42C7" w14:paraId="42B69EC9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EB17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Anorexi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799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750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0661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9D8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CECE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6   (86)</w:t>
            </w:r>
          </w:p>
        </w:tc>
      </w:tr>
      <w:tr w:rsidR="00EC42C7" w:rsidRPr="00EC42C7" w14:paraId="41ED8F02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58B6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Edema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3A3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889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55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27E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5263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6   (86)</w:t>
            </w:r>
          </w:p>
        </w:tc>
      </w:tr>
      <w:tr w:rsidR="00EC42C7" w:rsidRPr="00EC42C7" w14:paraId="6A55E68A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20E8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Pleural effus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54A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3601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B74E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73C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B914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6   (86)</w:t>
            </w:r>
          </w:p>
        </w:tc>
      </w:tr>
      <w:tr w:rsidR="00EC42C7" w:rsidRPr="00EC42C7" w14:paraId="3B722ACB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37C3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Hypoxi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8C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2F24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5CD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32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C16C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5   (71)</w:t>
            </w:r>
          </w:p>
        </w:tc>
      </w:tr>
      <w:tr w:rsidR="00EC42C7" w:rsidRPr="00EC42C7" w14:paraId="0168B820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906E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Acute kidney injur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87E8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EBF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0975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9FB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79D4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5   (71)</w:t>
            </w:r>
          </w:p>
        </w:tc>
      </w:tr>
      <w:tr w:rsidR="00EC42C7" w:rsidRPr="00EC42C7" w14:paraId="5D73DD8C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4BB7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Diarrhe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5C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E68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DC79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EFE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425F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5   (71)</w:t>
            </w:r>
          </w:p>
        </w:tc>
      </w:tr>
      <w:tr w:rsidR="00EC42C7" w:rsidRPr="00EC42C7" w14:paraId="20FD50ED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360D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Dizzines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63A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73E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79FF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DC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850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5   (71)</w:t>
            </w:r>
          </w:p>
        </w:tc>
      </w:tr>
      <w:tr w:rsidR="00EC42C7" w:rsidRPr="00EC42C7" w14:paraId="17382C48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6219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Hypotens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364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B39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141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355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B0FA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5   (71)</w:t>
            </w:r>
          </w:p>
        </w:tc>
      </w:tr>
      <w:tr w:rsidR="00EC42C7" w:rsidRPr="00EC42C7" w14:paraId="30A330F3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883E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Hypokalemi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944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4FBF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434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D6F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5EAF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   (57)</w:t>
            </w:r>
          </w:p>
        </w:tc>
      </w:tr>
      <w:tr w:rsidR="00EC42C7" w:rsidRPr="00EC42C7" w14:paraId="432044CA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97CA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Oral mucositi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2575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C3C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C38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BB6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F226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   (57)</w:t>
            </w:r>
          </w:p>
        </w:tc>
      </w:tr>
      <w:tr w:rsidR="00EC42C7" w:rsidRPr="00EC42C7" w14:paraId="461D915B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E0F0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Cough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22B8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3E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3541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20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6F0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   (57)</w:t>
            </w:r>
          </w:p>
        </w:tc>
      </w:tr>
      <w:tr w:rsidR="00EC42C7" w:rsidRPr="00EC42C7" w14:paraId="53905C01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246D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Headach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57A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E84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BE3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ED4C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4CDC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   (57)</w:t>
            </w:r>
          </w:p>
        </w:tc>
      </w:tr>
      <w:tr w:rsidR="00EC42C7" w:rsidRPr="00EC42C7" w14:paraId="65A544A0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6229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Nause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A9E5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785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FD7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D5B4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BAF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   (57)</w:t>
            </w:r>
          </w:p>
        </w:tc>
      </w:tr>
      <w:tr w:rsidR="00EC42C7" w:rsidRPr="00EC42C7" w14:paraId="72622876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95FB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Vomiting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683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25E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715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025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23A4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4   (57)</w:t>
            </w:r>
          </w:p>
        </w:tc>
      </w:tr>
      <w:tr w:rsidR="00EC42C7" w:rsidRPr="00EC42C7" w14:paraId="214F12EC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278F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Urinary reten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79FC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74A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84F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D1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EEE8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3   (43)</w:t>
            </w:r>
          </w:p>
        </w:tc>
      </w:tr>
      <w:tr w:rsidR="00EC42C7" w:rsidRPr="00EC42C7" w14:paraId="58C86D8C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BD00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Pneumoniti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DF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D50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9EF9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518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D02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   (29)</w:t>
            </w:r>
          </w:p>
        </w:tc>
      </w:tr>
      <w:tr w:rsidR="00EC42C7" w:rsidRPr="00EC42C7" w14:paraId="70FDA89D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7A10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Heart failu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85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561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9B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276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B11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   (29)</w:t>
            </w:r>
          </w:p>
        </w:tc>
      </w:tr>
      <w:tr w:rsidR="00EC42C7" w:rsidRPr="00EC42C7" w14:paraId="2B053DAD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8D24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Atrial fibrill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6C8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57B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540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C7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256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   (29)</w:t>
            </w:r>
          </w:p>
        </w:tc>
      </w:tr>
      <w:tr w:rsidR="00EC42C7" w:rsidRPr="00EC42C7" w14:paraId="26C4CC9D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E6ED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QTc prolong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B3BD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48D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95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78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8353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   (29)</w:t>
            </w:r>
          </w:p>
        </w:tc>
      </w:tr>
      <w:tr w:rsidR="00EC42C7" w:rsidRPr="00EC42C7" w14:paraId="35DD4929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651F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Abdominal pa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80B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D969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BB2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B19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709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   (29)</w:t>
            </w:r>
          </w:p>
        </w:tc>
      </w:tr>
      <w:tr w:rsidR="00EC42C7" w:rsidRPr="00EC42C7" w14:paraId="696A72F1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6B29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Constip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F6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1B59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EBC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E2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40BC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   (29)</w:t>
            </w:r>
          </w:p>
        </w:tc>
      </w:tr>
      <w:tr w:rsidR="00EC42C7" w:rsidRPr="00EC42C7" w14:paraId="4B38A798" w14:textId="77777777" w:rsidTr="00EC42C7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7120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Myalgi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FD8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B56F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0D23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B8D4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C6F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   (29)</w:t>
            </w:r>
          </w:p>
        </w:tc>
      </w:tr>
      <w:tr w:rsidR="00EC42C7" w:rsidRPr="00EC42C7" w14:paraId="1BF6FFFB" w14:textId="77777777" w:rsidTr="00EC42C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25ECA" w14:textId="77777777" w:rsidR="00EC42C7" w:rsidRPr="00EC42C7" w:rsidRDefault="00EC42C7" w:rsidP="00EC4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Ras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4CCA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C050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C295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C257" w14:textId="77777777" w:rsidR="00EC42C7" w:rsidRPr="00EC42C7" w:rsidRDefault="00EC42C7" w:rsidP="00EC4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C7951" w14:textId="77777777" w:rsidR="00EC42C7" w:rsidRPr="00EC42C7" w:rsidRDefault="00EC42C7" w:rsidP="00EC42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C42C7">
              <w:rPr>
                <w:rFonts w:ascii="Calibri" w:eastAsia="Times New Roman" w:hAnsi="Calibri" w:cs="Calibri"/>
                <w:color w:val="000000"/>
                <w:lang w:eastAsia="en-US"/>
              </w:rPr>
              <w:t>2   (29)</w:t>
            </w:r>
          </w:p>
        </w:tc>
      </w:tr>
    </w:tbl>
    <w:p w14:paraId="6FE2E7A9" w14:textId="7261FAE6" w:rsidR="00EF562E" w:rsidRDefault="00EF562E" w:rsidP="001238E6">
      <w:pPr>
        <w:rPr>
          <w:rFonts w:ascii="Times New Roman" w:hAnsi="Times New Roman" w:cs="Times New Roman"/>
          <w:sz w:val="24"/>
        </w:rPr>
      </w:pPr>
    </w:p>
    <w:p w14:paraId="553B8DD7" w14:textId="77777777" w:rsidR="00150107" w:rsidRDefault="00150107" w:rsidP="001238E6">
      <w:pPr>
        <w:rPr>
          <w:rFonts w:ascii="Times New Roman" w:hAnsi="Times New Roman" w:cs="Times New Roman"/>
          <w:b/>
          <w:bCs/>
          <w:sz w:val="24"/>
        </w:rPr>
      </w:pPr>
    </w:p>
    <w:p w14:paraId="5FFC18ED" w14:textId="2C367136" w:rsidR="006B2AF6" w:rsidRPr="00150107" w:rsidRDefault="006B2AF6" w:rsidP="00FD2C1F">
      <w:pPr>
        <w:rPr>
          <w:rFonts w:ascii="Times New Roman" w:hAnsi="Times New Roman" w:cs="Times New Roman"/>
          <w:sz w:val="24"/>
          <w:szCs w:val="24"/>
        </w:rPr>
      </w:pPr>
    </w:p>
    <w:sectPr w:rsidR="006B2AF6" w:rsidRPr="00150107" w:rsidSect="00181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253DE"/>
    <w:multiLevelType w:val="hybridMultilevel"/>
    <w:tmpl w:val="F46A2E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Phys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pp5r5w2t5psyezwpdxe294ffvt9xdz9aaw&quot;&gt;grant reference&lt;record-ids&gt;&lt;item&gt;104&lt;/item&gt;&lt;item&gt;105&lt;/item&gt;&lt;item&gt;107&lt;/item&gt;&lt;item&gt;108&lt;/item&gt;&lt;item&gt;125&lt;/item&gt;&lt;item&gt;126&lt;/item&gt;&lt;item&gt;127&lt;/item&gt;&lt;item&gt;130&lt;/item&gt;&lt;item&gt;131&lt;/item&gt;&lt;item&gt;132&lt;/item&gt;&lt;item&gt;139&lt;/item&gt;&lt;item&gt;140&lt;/item&gt;&lt;item&gt;157&lt;/item&gt;&lt;item&gt;158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6&lt;/item&gt;&lt;/record-ids&gt;&lt;/item&gt;&lt;/Libraries&gt;"/>
  </w:docVars>
  <w:rsids>
    <w:rsidRoot w:val="004E5779"/>
    <w:rsid w:val="00000EFD"/>
    <w:rsid w:val="00003E3F"/>
    <w:rsid w:val="00007520"/>
    <w:rsid w:val="0001698F"/>
    <w:rsid w:val="00021A86"/>
    <w:rsid w:val="00027E98"/>
    <w:rsid w:val="00037777"/>
    <w:rsid w:val="00042EE0"/>
    <w:rsid w:val="00045038"/>
    <w:rsid w:val="000842B6"/>
    <w:rsid w:val="0008435E"/>
    <w:rsid w:val="00084A19"/>
    <w:rsid w:val="00094D88"/>
    <w:rsid w:val="00096B80"/>
    <w:rsid w:val="000A7CC7"/>
    <w:rsid w:val="000B28A7"/>
    <w:rsid w:val="000C3C21"/>
    <w:rsid w:val="000D2366"/>
    <w:rsid w:val="000D57E3"/>
    <w:rsid w:val="000E1931"/>
    <w:rsid w:val="000F475A"/>
    <w:rsid w:val="00105487"/>
    <w:rsid w:val="001112BA"/>
    <w:rsid w:val="00111E0D"/>
    <w:rsid w:val="00117A05"/>
    <w:rsid w:val="00121BE0"/>
    <w:rsid w:val="001238E6"/>
    <w:rsid w:val="001363CC"/>
    <w:rsid w:val="00136BAD"/>
    <w:rsid w:val="00142217"/>
    <w:rsid w:val="00145D35"/>
    <w:rsid w:val="00150107"/>
    <w:rsid w:val="0016333F"/>
    <w:rsid w:val="00163C88"/>
    <w:rsid w:val="00172CFE"/>
    <w:rsid w:val="001772B0"/>
    <w:rsid w:val="001810D0"/>
    <w:rsid w:val="00183C9D"/>
    <w:rsid w:val="00190146"/>
    <w:rsid w:val="0019777A"/>
    <w:rsid w:val="001B0490"/>
    <w:rsid w:val="001B297F"/>
    <w:rsid w:val="001B2FFC"/>
    <w:rsid w:val="001B6406"/>
    <w:rsid w:val="001F6B44"/>
    <w:rsid w:val="001F7A62"/>
    <w:rsid w:val="0020508D"/>
    <w:rsid w:val="00206679"/>
    <w:rsid w:val="00207072"/>
    <w:rsid w:val="0020733B"/>
    <w:rsid w:val="00214103"/>
    <w:rsid w:val="00215CDB"/>
    <w:rsid w:val="00217B13"/>
    <w:rsid w:val="00220C1E"/>
    <w:rsid w:val="00232C85"/>
    <w:rsid w:val="00233739"/>
    <w:rsid w:val="0024162B"/>
    <w:rsid w:val="00256F9D"/>
    <w:rsid w:val="002579FC"/>
    <w:rsid w:val="00261D19"/>
    <w:rsid w:val="00272E48"/>
    <w:rsid w:val="002732EB"/>
    <w:rsid w:val="00280C64"/>
    <w:rsid w:val="00280DD1"/>
    <w:rsid w:val="00286D9B"/>
    <w:rsid w:val="002908FE"/>
    <w:rsid w:val="002D156C"/>
    <w:rsid w:val="002D3648"/>
    <w:rsid w:val="002E61BF"/>
    <w:rsid w:val="002F094C"/>
    <w:rsid w:val="002F0E51"/>
    <w:rsid w:val="002F226B"/>
    <w:rsid w:val="002F5CAC"/>
    <w:rsid w:val="003023D1"/>
    <w:rsid w:val="003044BB"/>
    <w:rsid w:val="0031032B"/>
    <w:rsid w:val="0031516D"/>
    <w:rsid w:val="00315F68"/>
    <w:rsid w:val="00326A78"/>
    <w:rsid w:val="003321FD"/>
    <w:rsid w:val="003345A2"/>
    <w:rsid w:val="003558B0"/>
    <w:rsid w:val="003578F6"/>
    <w:rsid w:val="00365441"/>
    <w:rsid w:val="00383A13"/>
    <w:rsid w:val="0038679C"/>
    <w:rsid w:val="003A2E97"/>
    <w:rsid w:val="003C748E"/>
    <w:rsid w:val="003D31EA"/>
    <w:rsid w:val="003D7A46"/>
    <w:rsid w:val="003E0137"/>
    <w:rsid w:val="00405364"/>
    <w:rsid w:val="004064AE"/>
    <w:rsid w:val="0041306A"/>
    <w:rsid w:val="00420342"/>
    <w:rsid w:val="00425C85"/>
    <w:rsid w:val="00432688"/>
    <w:rsid w:val="00452EED"/>
    <w:rsid w:val="004672E3"/>
    <w:rsid w:val="004B7B44"/>
    <w:rsid w:val="004C1C1E"/>
    <w:rsid w:val="004D1BED"/>
    <w:rsid w:val="004D665F"/>
    <w:rsid w:val="004E5779"/>
    <w:rsid w:val="004E5FB9"/>
    <w:rsid w:val="004F420F"/>
    <w:rsid w:val="004F6DB8"/>
    <w:rsid w:val="00502CD3"/>
    <w:rsid w:val="00504141"/>
    <w:rsid w:val="00513A86"/>
    <w:rsid w:val="00521665"/>
    <w:rsid w:val="00530C20"/>
    <w:rsid w:val="005357D4"/>
    <w:rsid w:val="00541AC8"/>
    <w:rsid w:val="00546E53"/>
    <w:rsid w:val="005550FD"/>
    <w:rsid w:val="005556E2"/>
    <w:rsid w:val="00557EB4"/>
    <w:rsid w:val="00567D51"/>
    <w:rsid w:val="005821A0"/>
    <w:rsid w:val="00583BED"/>
    <w:rsid w:val="00597392"/>
    <w:rsid w:val="005A7A22"/>
    <w:rsid w:val="005C1D5A"/>
    <w:rsid w:val="005C2917"/>
    <w:rsid w:val="005C2F61"/>
    <w:rsid w:val="005C5E02"/>
    <w:rsid w:val="005C64CF"/>
    <w:rsid w:val="005D467B"/>
    <w:rsid w:val="005D51C5"/>
    <w:rsid w:val="005D531E"/>
    <w:rsid w:val="005E0D21"/>
    <w:rsid w:val="005E448B"/>
    <w:rsid w:val="005F5E2B"/>
    <w:rsid w:val="00601321"/>
    <w:rsid w:val="006064BE"/>
    <w:rsid w:val="00623DB1"/>
    <w:rsid w:val="0062573C"/>
    <w:rsid w:val="0063103C"/>
    <w:rsid w:val="006312FE"/>
    <w:rsid w:val="006452D7"/>
    <w:rsid w:val="00662E48"/>
    <w:rsid w:val="006637BA"/>
    <w:rsid w:val="00664770"/>
    <w:rsid w:val="0067609F"/>
    <w:rsid w:val="00676C7A"/>
    <w:rsid w:val="00677583"/>
    <w:rsid w:val="00696B4A"/>
    <w:rsid w:val="006A2432"/>
    <w:rsid w:val="006B2AF6"/>
    <w:rsid w:val="006B48FE"/>
    <w:rsid w:val="006B50EF"/>
    <w:rsid w:val="006D2BB4"/>
    <w:rsid w:val="007009AD"/>
    <w:rsid w:val="00702D65"/>
    <w:rsid w:val="007107A7"/>
    <w:rsid w:val="00717617"/>
    <w:rsid w:val="00740FD1"/>
    <w:rsid w:val="00741A40"/>
    <w:rsid w:val="00744D76"/>
    <w:rsid w:val="00744FFA"/>
    <w:rsid w:val="007462BA"/>
    <w:rsid w:val="00755D01"/>
    <w:rsid w:val="00773C44"/>
    <w:rsid w:val="007822CA"/>
    <w:rsid w:val="007B2BAD"/>
    <w:rsid w:val="007B66F2"/>
    <w:rsid w:val="007B67D8"/>
    <w:rsid w:val="007C08B0"/>
    <w:rsid w:val="007C3F19"/>
    <w:rsid w:val="007C5F27"/>
    <w:rsid w:val="007D31AB"/>
    <w:rsid w:val="00801338"/>
    <w:rsid w:val="00803421"/>
    <w:rsid w:val="00810F36"/>
    <w:rsid w:val="00822D12"/>
    <w:rsid w:val="00830464"/>
    <w:rsid w:val="00840422"/>
    <w:rsid w:val="00852784"/>
    <w:rsid w:val="00852B94"/>
    <w:rsid w:val="00860D2A"/>
    <w:rsid w:val="00861B54"/>
    <w:rsid w:val="008632A2"/>
    <w:rsid w:val="0087269D"/>
    <w:rsid w:val="00883367"/>
    <w:rsid w:val="008856A4"/>
    <w:rsid w:val="008A0996"/>
    <w:rsid w:val="008B2AB7"/>
    <w:rsid w:val="008B3303"/>
    <w:rsid w:val="008C4AE1"/>
    <w:rsid w:val="008C7AC0"/>
    <w:rsid w:val="008D3348"/>
    <w:rsid w:val="008D6151"/>
    <w:rsid w:val="008E57DE"/>
    <w:rsid w:val="008E69D8"/>
    <w:rsid w:val="008E71AF"/>
    <w:rsid w:val="008F03A4"/>
    <w:rsid w:val="008F2000"/>
    <w:rsid w:val="008F4146"/>
    <w:rsid w:val="009064CA"/>
    <w:rsid w:val="00907772"/>
    <w:rsid w:val="00917304"/>
    <w:rsid w:val="00920D50"/>
    <w:rsid w:val="00925AD3"/>
    <w:rsid w:val="00932A88"/>
    <w:rsid w:val="00934E47"/>
    <w:rsid w:val="00937541"/>
    <w:rsid w:val="00937DB0"/>
    <w:rsid w:val="00942F90"/>
    <w:rsid w:val="00946AEB"/>
    <w:rsid w:val="00947007"/>
    <w:rsid w:val="0094723A"/>
    <w:rsid w:val="00965DC4"/>
    <w:rsid w:val="00973B33"/>
    <w:rsid w:val="00987F9D"/>
    <w:rsid w:val="009A00C7"/>
    <w:rsid w:val="009A4811"/>
    <w:rsid w:val="009B4A0B"/>
    <w:rsid w:val="009D13E2"/>
    <w:rsid w:val="009D7849"/>
    <w:rsid w:val="00A14D73"/>
    <w:rsid w:val="00A31ABA"/>
    <w:rsid w:val="00A417DB"/>
    <w:rsid w:val="00A44238"/>
    <w:rsid w:val="00A55ADA"/>
    <w:rsid w:val="00A56A00"/>
    <w:rsid w:val="00A669E5"/>
    <w:rsid w:val="00A81776"/>
    <w:rsid w:val="00A81940"/>
    <w:rsid w:val="00A95E06"/>
    <w:rsid w:val="00AA1AC5"/>
    <w:rsid w:val="00AA1EC1"/>
    <w:rsid w:val="00AA2363"/>
    <w:rsid w:val="00AA2DCB"/>
    <w:rsid w:val="00AA60D3"/>
    <w:rsid w:val="00AA732A"/>
    <w:rsid w:val="00AB51F8"/>
    <w:rsid w:val="00AD1991"/>
    <w:rsid w:val="00AD4B39"/>
    <w:rsid w:val="00AE7506"/>
    <w:rsid w:val="00AF3ADF"/>
    <w:rsid w:val="00B009B1"/>
    <w:rsid w:val="00B03872"/>
    <w:rsid w:val="00B052D3"/>
    <w:rsid w:val="00B11857"/>
    <w:rsid w:val="00B15DF1"/>
    <w:rsid w:val="00B1721E"/>
    <w:rsid w:val="00B45458"/>
    <w:rsid w:val="00B61068"/>
    <w:rsid w:val="00B65726"/>
    <w:rsid w:val="00B7152E"/>
    <w:rsid w:val="00B73EA0"/>
    <w:rsid w:val="00B76470"/>
    <w:rsid w:val="00B90644"/>
    <w:rsid w:val="00BA2FA9"/>
    <w:rsid w:val="00BA321A"/>
    <w:rsid w:val="00BB70F8"/>
    <w:rsid w:val="00BC3E2F"/>
    <w:rsid w:val="00BD518B"/>
    <w:rsid w:val="00BD76B9"/>
    <w:rsid w:val="00BE21DD"/>
    <w:rsid w:val="00BE5425"/>
    <w:rsid w:val="00BF403B"/>
    <w:rsid w:val="00C06619"/>
    <w:rsid w:val="00C06771"/>
    <w:rsid w:val="00C20153"/>
    <w:rsid w:val="00C329F8"/>
    <w:rsid w:val="00C32E45"/>
    <w:rsid w:val="00C364B1"/>
    <w:rsid w:val="00C36F0B"/>
    <w:rsid w:val="00C4108B"/>
    <w:rsid w:val="00C4231A"/>
    <w:rsid w:val="00C44303"/>
    <w:rsid w:val="00C50211"/>
    <w:rsid w:val="00C87BA1"/>
    <w:rsid w:val="00C91950"/>
    <w:rsid w:val="00CA5761"/>
    <w:rsid w:val="00CA7937"/>
    <w:rsid w:val="00CB7D6C"/>
    <w:rsid w:val="00CC548D"/>
    <w:rsid w:val="00CE0AE4"/>
    <w:rsid w:val="00CF5972"/>
    <w:rsid w:val="00D122D7"/>
    <w:rsid w:val="00D171CB"/>
    <w:rsid w:val="00D17794"/>
    <w:rsid w:val="00D231A1"/>
    <w:rsid w:val="00D273F2"/>
    <w:rsid w:val="00D279C3"/>
    <w:rsid w:val="00D314EA"/>
    <w:rsid w:val="00D31EA6"/>
    <w:rsid w:val="00D357F5"/>
    <w:rsid w:val="00D53C8C"/>
    <w:rsid w:val="00D56A12"/>
    <w:rsid w:val="00D66DD8"/>
    <w:rsid w:val="00D825DE"/>
    <w:rsid w:val="00D84206"/>
    <w:rsid w:val="00D868C9"/>
    <w:rsid w:val="00D949D1"/>
    <w:rsid w:val="00D954EB"/>
    <w:rsid w:val="00DB6E96"/>
    <w:rsid w:val="00DC15BC"/>
    <w:rsid w:val="00DC4E74"/>
    <w:rsid w:val="00DE3070"/>
    <w:rsid w:val="00DE30FE"/>
    <w:rsid w:val="00DE4BA9"/>
    <w:rsid w:val="00DF4940"/>
    <w:rsid w:val="00E12E73"/>
    <w:rsid w:val="00E14074"/>
    <w:rsid w:val="00E163AF"/>
    <w:rsid w:val="00E22CCE"/>
    <w:rsid w:val="00E30CED"/>
    <w:rsid w:val="00E31AE1"/>
    <w:rsid w:val="00E36F97"/>
    <w:rsid w:val="00E41DF7"/>
    <w:rsid w:val="00E43B93"/>
    <w:rsid w:val="00E44251"/>
    <w:rsid w:val="00E63A16"/>
    <w:rsid w:val="00E75BC5"/>
    <w:rsid w:val="00E7743B"/>
    <w:rsid w:val="00E818E9"/>
    <w:rsid w:val="00E85F14"/>
    <w:rsid w:val="00E93344"/>
    <w:rsid w:val="00EA07D9"/>
    <w:rsid w:val="00EA4B76"/>
    <w:rsid w:val="00EB1E02"/>
    <w:rsid w:val="00EC42C7"/>
    <w:rsid w:val="00ED0CD0"/>
    <w:rsid w:val="00EF562E"/>
    <w:rsid w:val="00F000E5"/>
    <w:rsid w:val="00F01169"/>
    <w:rsid w:val="00F0264C"/>
    <w:rsid w:val="00F03BF2"/>
    <w:rsid w:val="00F13568"/>
    <w:rsid w:val="00F16BD2"/>
    <w:rsid w:val="00F40B14"/>
    <w:rsid w:val="00F5646B"/>
    <w:rsid w:val="00F645F1"/>
    <w:rsid w:val="00F71704"/>
    <w:rsid w:val="00F7282E"/>
    <w:rsid w:val="00F82632"/>
    <w:rsid w:val="00F860F2"/>
    <w:rsid w:val="00F90099"/>
    <w:rsid w:val="00F92EB6"/>
    <w:rsid w:val="00F97506"/>
    <w:rsid w:val="00F97AAE"/>
    <w:rsid w:val="00FA0C97"/>
    <w:rsid w:val="00FA3115"/>
    <w:rsid w:val="00FB2319"/>
    <w:rsid w:val="00FB7B43"/>
    <w:rsid w:val="00FC3D36"/>
    <w:rsid w:val="00FD2C1F"/>
    <w:rsid w:val="00FD4F68"/>
    <w:rsid w:val="00FD63D9"/>
    <w:rsid w:val="00FE5D5A"/>
    <w:rsid w:val="00FE7E34"/>
    <w:rsid w:val="00FF1035"/>
    <w:rsid w:val="00FF105E"/>
    <w:rsid w:val="00FF2E11"/>
    <w:rsid w:val="00FF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FD57"/>
  <w15:chartTrackingRefBased/>
  <w15:docId w15:val="{FD0072DD-0B34-4D35-B501-A71B3665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764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470"/>
    <w:rPr>
      <w:rFonts w:ascii="Segoe UI" w:hAnsi="Segoe UI" w:cs="Segoe UI"/>
      <w:sz w:val="18"/>
      <w:szCs w:val="18"/>
    </w:rPr>
  </w:style>
  <w:style w:type="paragraph" w:customStyle="1" w:styleId="BA6ptafter">
    <w:name w:val="BA 6pt after"/>
    <w:basedOn w:val="Normal"/>
    <w:link w:val="BA6ptafterChar"/>
    <w:rsid w:val="00F82632"/>
    <w:pPr>
      <w:spacing w:after="120" w:line="240" w:lineRule="auto"/>
    </w:pPr>
    <w:rPr>
      <w:rFonts w:ascii="Book Antiqua" w:eastAsia="Times" w:hAnsi="Book Antiqua" w:cs="Times New Roman"/>
      <w:szCs w:val="24"/>
      <w:lang w:val="x-none"/>
    </w:rPr>
  </w:style>
  <w:style w:type="character" w:customStyle="1" w:styleId="BA6ptafterChar">
    <w:name w:val="BA 6pt after Char"/>
    <w:link w:val="BA6ptafter"/>
    <w:rsid w:val="00F82632"/>
    <w:rPr>
      <w:rFonts w:ascii="Book Antiqua" w:eastAsia="Times" w:hAnsi="Book Antiqua" w:cs="Times New Roman"/>
      <w:szCs w:val="24"/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1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9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9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4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E3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GridTable4">
    <w:name w:val="Grid Table 4"/>
    <w:basedOn w:val="TableNormal"/>
    <w:uiPriority w:val="49"/>
    <w:rsid w:val="00DE30F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DE30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C54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C54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C54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F56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6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56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562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2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429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71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71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0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2E61E-F9AD-4E89-9E5F-8BD5871F6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chen</dc:creator>
  <cp:keywords/>
  <dc:description/>
  <cp:lastModifiedBy>Hong Zheng</cp:lastModifiedBy>
  <cp:revision>3</cp:revision>
  <dcterms:created xsi:type="dcterms:W3CDTF">2020-10-09T01:03:00Z</dcterms:created>
  <dcterms:modified xsi:type="dcterms:W3CDTF">2020-10-09T01:03:00Z</dcterms:modified>
</cp:coreProperties>
</file>